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715"/>
        <w:gridCol w:w="1311"/>
        <w:gridCol w:w="1310"/>
        <w:gridCol w:w="1310"/>
        <w:gridCol w:w="1310"/>
        <w:gridCol w:w="1125"/>
        <w:gridCol w:w="2839"/>
      </w:tblGrid>
      <w:tr w:rsidR="00B84709" w14:paraId="4632337B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229A" w14:textId="77777777" w:rsidR="00B84709" w:rsidRDefault="001A6DE4">
            <w:pPr>
              <w:rPr>
                <w:rFonts w:ascii="Arial Narrow" w:eastAsia="Times New Roman" w:hAnsi="Arial Narrow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ummary of findings: </w:t>
            </w:r>
          </w:p>
        </w:tc>
      </w:tr>
      <w:tr w:rsidR="00B84709" w14:paraId="51BB3652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EDBEBE" w14:textId="77777777" w:rsidR="00B84709" w:rsidRDefault="001A6DE4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[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Fezolinetant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] compared to [Placebo] for [Vasomotor symptoms in post-menopausal females]</w:t>
            </w:r>
          </w:p>
        </w:tc>
      </w:tr>
      <w:tr w:rsidR="00B84709" w14:paraId="401F09E2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FC394" w14:textId="77777777" w:rsidR="00B84709" w:rsidRDefault="001A6DE4">
            <w:pPr>
              <w:divId w:val="14602224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[Vasomotor symptoms in post-menopausal females]</w:t>
            </w:r>
          </w:p>
          <w:p w14:paraId="5B9ECBCC" w14:textId="77777777" w:rsidR="00B84709" w:rsidRDefault="001A6DE4">
            <w:pPr>
              <w:divId w:val="59594490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Any</w:t>
            </w:r>
          </w:p>
          <w:p w14:paraId="75FD3270" w14:textId="77777777" w:rsidR="00B84709" w:rsidRDefault="001A6DE4">
            <w:pPr>
              <w:divId w:val="90002328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[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]</w:t>
            </w:r>
          </w:p>
          <w:p w14:paraId="0D84F105" w14:textId="77777777" w:rsidR="00B84709" w:rsidRDefault="001A6DE4">
            <w:pPr>
              <w:divId w:val="11360000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[Placebo]</w:t>
            </w:r>
            <w:bookmarkStart w:id="0" w:name="_GoBack"/>
            <w:bookmarkEnd w:id="0"/>
          </w:p>
        </w:tc>
      </w:tr>
      <w:tr w:rsidR="00B84709" w14:paraId="526FDCE9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1CAFE5E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38D18C3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6FBEF06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A0D7F29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2D43AC2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2DF0FD9" w14:textId="77777777" w:rsidR="00B84709" w:rsidRDefault="001A6DE4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B84709" w14:paraId="1E816746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87AB1C2" w14:textId="77777777" w:rsidR="00B84709" w:rsidRDefault="00B84709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6023486" w14:textId="77777777" w:rsidR="00B84709" w:rsidRDefault="001A6DE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[Placebo]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DA5B260" w14:textId="77777777" w:rsidR="00B84709" w:rsidRDefault="001A6DE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[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8B8E177" w14:textId="77777777" w:rsidR="00B84709" w:rsidRDefault="00B84709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7AE9534" w14:textId="77777777" w:rsidR="00B84709" w:rsidRDefault="00B84709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F9ED936" w14:textId="77777777" w:rsidR="00B84709" w:rsidRDefault="00B84709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BFFC6FA" w14:textId="77777777" w:rsidR="00B84709" w:rsidRDefault="00B84709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B84709" w14:paraId="49B0F80E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63A50B" w14:textId="77777777" w:rsidR="00B84709" w:rsidRDefault="001A6DE4">
            <w:pPr>
              <w:jc w:val="center"/>
              <w:divId w:val="92133082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requency of VMS - 30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ABF952D" w14:textId="77777777" w:rsidR="00B84709" w:rsidRDefault="001A6DE4">
            <w:pPr>
              <w:jc w:val="center"/>
              <w:divId w:val="58950877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frequency of VMS - 30mg once daily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2CAB4B0" w14:textId="77777777" w:rsidR="00B84709" w:rsidRDefault="001A6DE4">
            <w:pPr>
              <w:jc w:val="center"/>
              <w:divId w:val="1130669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1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79 lower to 1.4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2BFDF" w14:textId="77777777" w:rsidR="00B84709" w:rsidRDefault="001A6DE4">
            <w:pPr>
              <w:jc w:val="center"/>
              <w:divId w:val="120147975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07921F" w14:textId="77777777" w:rsidR="00B84709" w:rsidRDefault="001A6DE4">
            <w:pPr>
              <w:jc w:val="center"/>
              <w:divId w:val="38772532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7D8D5F" w14:textId="77777777" w:rsidR="00B84709" w:rsidRDefault="001A6DE4">
            <w:pPr>
              <w:jc w:val="center"/>
              <w:divId w:val="7113477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A554C0" w14:textId="77777777" w:rsidR="00B84709" w:rsidRDefault="001A6DE4">
            <w:pPr>
              <w:jc w:val="center"/>
              <w:divId w:val="1283656860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30mg once daily results in a reduction in frequency of VMS.</w:t>
            </w:r>
          </w:p>
        </w:tc>
      </w:tr>
      <w:tr w:rsidR="00B84709" w14:paraId="1A2305DA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2914AB" w14:textId="77777777" w:rsidR="00B84709" w:rsidRDefault="001A6DE4">
            <w:pPr>
              <w:jc w:val="center"/>
              <w:divId w:val="144487955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requency of VMS - 45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40AA6F5" w14:textId="77777777" w:rsidR="00B84709" w:rsidRDefault="001A6DE4">
            <w:pPr>
              <w:jc w:val="center"/>
              <w:divId w:val="60962897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frequency of VMS - 45mg once daily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7B3DFBF" w14:textId="77777777" w:rsidR="00B84709" w:rsidRDefault="001A6DE4">
            <w:pPr>
              <w:jc w:val="center"/>
              <w:divId w:val="197193643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6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35 lower to 1.89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9B5496" w14:textId="77777777" w:rsidR="00B84709" w:rsidRDefault="001A6DE4">
            <w:pPr>
              <w:jc w:val="center"/>
              <w:divId w:val="1559980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08F327" w14:textId="77777777" w:rsidR="00B84709" w:rsidRDefault="001A6DE4">
            <w:pPr>
              <w:jc w:val="center"/>
              <w:divId w:val="170683467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3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51841" w14:textId="77777777" w:rsidR="00B84709" w:rsidRDefault="001A6DE4">
            <w:pPr>
              <w:jc w:val="center"/>
              <w:divId w:val="88718643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03D79" w14:textId="77777777" w:rsidR="00B84709" w:rsidRDefault="001A6DE4">
            <w:pPr>
              <w:jc w:val="center"/>
              <w:divId w:val="2078937987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45mg once daily results in a reduction in frequency of VMS.</w:t>
            </w:r>
          </w:p>
        </w:tc>
      </w:tr>
      <w:tr w:rsidR="00B84709" w14:paraId="363E4E3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44D31" w14:textId="77777777" w:rsidR="00B84709" w:rsidRDefault="001A6DE4">
            <w:pPr>
              <w:jc w:val="center"/>
              <w:divId w:val="1419649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everity of VMS - 30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6323833" w14:textId="77777777" w:rsidR="00B84709" w:rsidRDefault="001A6DE4">
            <w:pPr>
              <w:jc w:val="center"/>
              <w:divId w:val="64509146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FA2EFD7" w14:textId="77777777" w:rsidR="00B84709" w:rsidRDefault="001A6DE4">
            <w:pPr>
              <w:jc w:val="center"/>
              <w:divId w:val="1875722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6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0.43 lower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1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7F9DA" w14:textId="77777777" w:rsidR="00B84709" w:rsidRDefault="001A6DE4">
            <w:pPr>
              <w:jc w:val="center"/>
              <w:divId w:val="93259473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98E581" w14:textId="77777777" w:rsidR="00B84709" w:rsidRDefault="001A6DE4">
            <w:pPr>
              <w:jc w:val="center"/>
              <w:divId w:val="16234180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96060" w14:textId="77777777" w:rsidR="00B84709" w:rsidRDefault="001A6DE4">
            <w:pPr>
              <w:jc w:val="center"/>
              <w:divId w:val="48844963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E32CE6" w14:textId="77777777" w:rsidR="00B84709" w:rsidRDefault="001A6DE4">
            <w:pPr>
              <w:jc w:val="center"/>
              <w:divId w:val="1322998747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30mg once daily results in a reduction in severity of VMS.</w:t>
            </w:r>
          </w:p>
        </w:tc>
      </w:tr>
      <w:tr w:rsidR="00B84709" w14:paraId="4BA188B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4B8BF2" w14:textId="77777777" w:rsidR="00B84709" w:rsidRDefault="001A6DE4">
            <w:pPr>
              <w:jc w:val="center"/>
              <w:divId w:val="206124278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everity of VMS - 45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446EF8" w14:textId="77777777" w:rsidR="00B84709" w:rsidRDefault="001A6DE4">
            <w:pPr>
              <w:jc w:val="center"/>
              <w:divId w:val="180657885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C6218CE" w14:textId="77777777" w:rsidR="00B84709" w:rsidRDefault="001A6DE4">
            <w:pPr>
              <w:jc w:val="center"/>
              <w:divId w:val="13129313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2 lower to 0.18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E6237" w14:textId="77777777" w:rsidR="00B84709" w:rsidRDefault="001A6DE4">
            <w:pPr>
              <w:jc w:val="center"/>
              <w:divId w:val="42719028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EAA77B" w14:textId="77777777" w:rsidR="00B84709" w:rsidRDefault="001A6DE4">
            <w:pPr>
              <w:jc w:val="center"/>
              <w:divId w:val="7193993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3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27E8D0" w14:textId="77777777" w:rsidR="00B84709" w:rsidRDefault="001A6DE4">
            <w:pPr>
              <w:jc w:val="center"/>
              <w:divId w:val="120659919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1B1FD9" w14:textId="77777777" w:rsidR="00B84709" w:rsidRDefault="001A6DE4">
            <w:pPr>
              <w:jc w:val="center"/>
              <w:divId w:val="937181623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45mg once daily results in a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reduction in severity of VMS.</w:t>
            </w:r>
          </w:p>
        </w:tc>
      </w:tr>
      <w:tr w:rsidR="00B84709" w14:paraId="2558F0AF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06E03A" w14:textId="77777777" w:rsidR="00B84709" w:rsidRDefault="001A6DE4">
            <w:pPr>
              <w:jc w:val="center"/>
              <w:divId w:val="8037417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NQOL - 30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5D4BB55" w14:textId="77777777" w:rsidR="00B84709" w:rsidRDefault="001A6DE4">
            <w:pPr>
              <w:jc w:val="center"/>
              <w:divId w:val="4109664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NQOL - 30mg once daily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D237071" w14:textId="77777777" w:rsidR="00B84709" w:rsidRDefault="001A6DE4">
            <w:pPr>
              <w:jc w:val="center"/>
              <w:divId w:val="55574840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2 lower to 0.1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D5A3E" w14:textId="77777777" w:rsidR="00B84709" w:rsidRDefault="001A6DE4">
            <w:pPr>
              <w:jc w:val="center"/>
              <w:divId w:val="59586509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9BE964" w14:textId="77777777" w:rsidR="00B84709" w:rsidRDefault="001A6DE4">
            <w:pPr>
              <w:jc w:val="center"/>
              <w:divId w:val="62882339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6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59EAF" w14:textId="77777777" w:rsidR="00B84709" w:rsidRDefault="001A6DE4">
            <w:pPr>
              <w:jc w:val="center"/>
              <w:divId w:val="113888631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B57512" w14:textId="77777777" w:rsidR="00B84709" w:rsidRDefault="001A6DE4">
            <w:pPr>
              <w:jc w:val="center"/>
              <w:divId w:val="1696926164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30mg once daily results in a slight reduction in MENQOL.</w:t>
            </w:r>
          </w:p>
        </w:tc>
      </w:tr>
      <w:tr w:rsidR="00B84709" w14:paraId="6F59A3BF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162571" w14:textId="77777777" w:rsidR="00B84709" w:rsidRDefault="001A6DE4">
            <w:pPr>
              <w:jc w:val="center"/>
              <w:divId w:val="3894992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MENQOL - 45mg once 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CA73EE9" w14:textId="77777777" w:rsidR="00B84709" w:rsidRDefault="001A6DE4">
            <w:pPr>
              <w:jc w:val="center"/>
              <w:divId w:val="162484827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NQOL - 45mg once daily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72548D6" w14:textId="77777777" w:rsidR="00B84709" w:rsidRDefault="001A6DE4">
            <w:pPr>
              <w:jc w:val="center"/>
              <w:divId w:val="17349664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7 lower to 0.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680B8F" w14:textId="77777777" w:rsidR="00B84709" w:rsidRDefault="001A6DE4">
            <w:pPr>
              <w:jc w:val="center"/>
              <w:divId w:val="5716247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07AA4" w14:textId="77777777" w:rsidR="00B84709" w:rsidRDefault="001A6DE4">
            <w:pPr>
              <w:jc w:val="center"/>
              <w:divId w:val="156094376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9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BDABA3" w14:textId="77777777" w:rsidR="00B84709" w:rsidRDefault="001A6DE4">
            <w:pPr>
              <w:jc w:val="center"/>
              <w:divId w:val="8684847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6E5FAF" w14:textId="77777777" w:rsidR="00B84709" w:rsidRDefault="001A6DE4">
            <w:pPr>
              <w:jc w:val="center"/>
              <w:divId w:val="124548537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45mg once daily results in a slight reduction in MENQOL.</w:t>
            </w:r>
          </w:p>
        </w:tc>
      </w:tr>
      <w:tr w:rsidR="00B84709" w14:paraId="1DBD951B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BDB29" w14:textId="77777777" w:rsidR="00B84709" w:rsidRDefault="001A6DE4">
            <w:pPr>
              <w:jc w:val="center"/>
              <w:divId w:val="139481067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EAEs - 30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4388A3" w14:textId="77777777" w:rsidR="00B84709" w:rsidRDefault="001A6DE4">
            <w:pPr>
              <w:divId w:val="79694755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47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CDDBFC3" w14:textId="77777777" w:rsidR="00B84709" w:rsidRDefault="001A6DE4">
            <w:pPr>
              <w:jc w:val="center"/>
              <w:divId w:val="165598875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74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30 to 61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1280EC" w14:textId="77777777" w:rsidR="00B84709" w:rsidRDefault="001A6DE4">
            <w:pPr>
              <w:jc w:val="center"/>
              <w:divId w:val="19915207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0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97 to 1.1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8927C" w14:textId="77777777" w:rsidR="00B84709" w:rsidRDefault="001A6DE4">
            <w:pPr>
              <w:jc w:val="center"/>
              <w:divId w:val="98929256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4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487418" w14:textId="77777777" w:rsidR="00B84709" w:rsidRDefault="001A6DE4">
            <w:pPr>
              <w:jc w:val="center"/>
              <w:divId w:val="152373853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9A766B" w14:textId="77777777" w:rsidR="00B84709" w:rsidRDefault="001A6DE4">
            <w:pPr>
              <w:jc w:val="center"/>
              <w:divId w:val="538856551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30mg once daily results in little to no difference in TEAEs.</w:t>
            </w:r>
          </w:p>
        </w:tc>
      </w:tr>
      <w:tr w:rsidR="00B84709" w14:paraId="2CAEE493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0DE310" w14:textId="77777777" w:rsidR="00B84709" w:rsidRDefault="001A6DE4">
            <w:pPr>
              <w:jc w:val="center"/>
              <w:divId w:val="74476214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EAEs - 45mg once dail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C88E8" w14:textId="77777777" w:rsidR="00B84709" w:rsidRDefault="001A6DE4">
            <w:pPr>
              <w:divId w:val="112381494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49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AD154C" w14:textId="77777777" w:rsidR="00B84709" w:rsidRDefault="001A6DE4">
            <w:pPr>
              <w:jc w:val="center"/>
              <w:divId w:val="19525914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49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11 to 59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16BAB5" w14:textId="77777777" w:rsidR="00B84709" w:rsidRDefault="001A6DE4">
            <w:pPr>
              <w:jc w:val="center"/>
              <w:divId w:val="114262524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0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93 to 1.0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059124" w14:textId="77777777" w:rsidR="00B84709" w:rsidRDefault="001A6DE4">
            <w:pPr>
              <w:jc w:val="center"/>
              <w:divId w:val="25128581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0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9DCE52" w14:textId="77777777" w:rsidR="00B84709" w:rsidRDefault="001A6DE4">
            <w:pPr>
              <w:jc w:val="center"/>
              <w:divId w:val="30836234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0FB20" w14:textId="77777777" w:rsidR="00B84709" w:rsidRDefault="001A6DE4">
            <w:pPr>
              <w:jc w:val="center"/>
              <w:divId w:val="791244409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ezolineta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45mg once daily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results in little to no difference in TEAEs.</w:t>
            </w:r>
          </w:p>
        </w:tc>
      </w:tr>
      <w:tr w:rsidR="00B84709" w14:paraId="72E127CC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3AF19" w14:textId="4B946BFC" w:rsidR="00B84709" w:rsidRPr="00FE1A47" w:rsidRDefault="001A6DE4" w:rsidP="00FE1A4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isk ratio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standardised mean difference</w:t>
            </w:r>
            <w:r w:rsidR="00D43396">
              <w:rPr>
                <w:rFonts w:ascii="Arial Narrow" w:eastAsia="Times New Roman" w:hAnsi="Arial Narrow"/>
                <w:sz w:val="16"/>
                <w:szCs w:val="16"/>
              </w:rPr>
              <w:t xml:space="preserve">; </w:t>
            </w:r>
            <w:r w:rsidR="00D43396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VMS: </w:t>
            </w:r>
            <w:r w:rsidR="00D43396">
              <w:rPr>
                <w:rFonts w:ascii="Arial Narrow" w:eastAsia="Times New Roman" w:hAnsi="Arial Narrow"/>
                <w:sz w:val="16"/>
                <w:szCs w:val="16"/>
              </w:rPr>
              <w:t xml:space="preserve">vasomotor symptoms; </w:t>
            </w:r>
            <w:r w:rsidR="00D43396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MENQOL: </w:t>
            </w:r>
            <w:r w:rsidR="00FE1A47" w:rsidRPr="00FE1A47">
              <w:rPr>
                <w:rFonts w:ascii="Arial Narrow" w:eastAsia="Times New Roman" w:hAnsi="Arial Narrow"/>
                <w:sz w:val="16"/>
                <w:szCs w:val="16"/>
              </w:rPr>
              <w:t>Menopause-Specific Quality of Life</w:t>
            </w:r>
            <w:r w:rsidR="00FE1A47">
              <w:rPr>
                <w:rFonts w:ascii="Arial Narrow" w:eastAsia="Times New Roman" w:hAnsi="Arial Narrow"/>
                <w:sz w:val="16"/>
                <w:szCs w:val="16"/>
              </w:rPr>
              <w:t xml:space="preserve">; </w:t>
            </w:r>
            <w:r w:rsidR="00FE1A47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AEs: treatment emergent adverse events.</w:t>
            </w:r>
          </w:p>
        </w:tc>
      </w:tr>
      <w:tr w:rsidR="00B84709" w14:paraId="76008542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C0B585" w14:textId="77777777" w:rsidR="00B84709" w:rsidRDefault="001A6DE4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High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ffect estimate: the true effect is likely to be substantially different from the estimate of effect.</w:t>
            </w:r>
          </w:p>
        </w:tc>
      </w:tr>
    </w:tbl>
    <w:p w14:paraId="0D051BEE" w14:textId="77777777" w:rsidR="00767160" w:rsidRDefault="00767160">
      <w:pPr>
        <w:rPr>
          <w:rFonts w:eastAsia="Times New Roman"/>
        </w:rPr>
      </w:pPr>
    </w:p>
    <w:sectPr w:rsidR="00767160" w:rsidSect="001A6DE4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F0401"/>
    <w:rsid w:val="001A6DE4"/>
    <w:rsid w:val="00380FA5"/>
    <w:rsid w:val="006F0401"/>
    <w:rsid w:val="00767160"/>
    <w:rsid w:val="00B84709"/>
    <w:rsid w:val="00D43396"/>
    <w:rsid w:val="00FE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49E94"/>
  <w15:docId w15:val="{1AB0C4B1-6FBF-4232-AB6A-2B544BAA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first-letter">
    <w:name w:val="first-lett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9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28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34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65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9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 Thangaraj</cp:lastModifiedBy>
  <cp:revision>5</cp:revision>
  <dcterms:created xsi:type="dcterms:W3CDTF">2023-05-29T14:46:00Z</dcterms:created>
  <dcterms:modified xsi:type="dcterms:W3CDTF">2025-01-10T01:57:00Z</dcterms:modified>
</cp:coreProperties>
</file>